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52F55" w14:textId="694CE578" w:rsidR="00254BAA" w:rsidRDefault="0088225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0C0E26" wp14:editId="5787B4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90361" cy="8640669"/>
                <wp:effectExtent l="0" t="0" r="1270" b="8255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76022C-A64D-A924-064F-881F1D87AF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0361" cy="8640669"/>
                          <a:chOff x="0" y="0"/>
                          <a:chExt cx="5790361" cy="8640669"/>
                        </a:xfrm>
                      </wpg:grpSpPr>
                      <pic:pic xmlns:pic="http://schemas.openxmlformats.org/drawingml/2006/picture">
                        <pic:nvPicPr>
                          <pic:cNvPr id="1" name="Picture 1">
                            <a:extLst>
                              <a:ext uri="{FF2B5EF4-FFF2-40B4-BE49-F238E27FC236}">
                                <a16:creationId xmlns:a16="http://schemas.microsoft.com/office/drawing/2014/main" id="{50C98F1B-B7B9-67E1-5814-31E78B08F7F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11789" y="145321"/>
                            <a:ext cx="1726038" cy="122304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CDB7B37C-2A49-8123-7C42-6F3A50ABF1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11234" y="1603861"/>
                            <a:ext cx="2288809" cy="29214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4D660111-6610-C24F-E3F1-CDCD09060A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223155" y="1596241"/>
                            <a:ext cx="2494507" cy="3581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70E299B6-1AC7-7A25-9A03-9FBC6E8179D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5364959"/>
                            <a:ext cx="2639906" cy="2089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542511BB-85CA-16C7-F91F-47DDC1B596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150455" y="5281139"/>
                            <a:ext cx="2639906" cy="33595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1">
                          <a:extLst>
                            <a:ext uri="{FF2B5EF4-FFF2-40B4-BE49-F238E27FC236}">
                              <a16:creationId xmlns:a16="http://schemas.microsoft.com/office/drawing/2014/main" id="{AD6E9544-0318-EB4D-5466-651CD2662491}"/>
                            </a:ext>
                          </a:extLst>
                        </wps:cNvPr>
                        <wps:cNvSpPr txBox="1"/>
                        <wps:spPr>
                          <a:xfrm>
                            <a:off x="77615" y="0"/>
                            <a:ext cx="899160" cy="161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E598F7" w14:textId="77777777" w:rsidR="0088225F" w:rsidRDefault="0088225F" w:rsidP="0088225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Trichuris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uris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TextBox 2">
                          <a:extLst>
                            <a:ext uri="{FF2B5EF4-FFF2-40B4-BE49-F238E27FC236}">
                              <a16:creationId xmlns:a16="http://schemas.microsoft.com/office/drawing/2014/main" id="{9219CB2C-C16A-7103-E17C-BE1F6C51F482}"/>
                            </a:ext>
                          </a:extLst>
                        </wps:cNvPr>
                        <wps:cNvSpPr txBox="1"/>
                        <wps:spPr>
                          <a:xfrm>
                            <a:off x="77615" y="1439692"/>
                            <a:ext cx="899160" cy="161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2A0E61" w14:textId="77777777" w:rsidR="0088225F" w:rsidRDefault="0088225F" w:rsidP="0088225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B.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scaris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uum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3">
                          <a:extLst>
                            <a:ext uri="{FF2B5EF4-FFF2-40B4-BE49-F238E27FC236}">
                              <a16:creationId xmlns:a16="http://schemas.microsoft.com/office/drawing/2014/main" id="{23B5261F-A889-17BD-65A8-CDF2C374052A}"/>
                            </a:ext>
                          </a:extLst>
                        </wps:cNvPr>
                        <wps:cNvSpPr txBox="1"/>
                        <wps:spPr>
                          <a:xfrm>
                            <a:off x="3099250" y="1447571"/>
                            <a:ext cx="1413628" cy="161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766021" w14:textId="77777777" w:rsidR="0088225F" w:rsidRDefault="0088225F" w:rsidP="0088225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.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Haemonchus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tortus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" name="TextBox 4">
                          <a:extLst>
                            <a:ext uri="{FF2B5EF4-FFF2-40B4-BE49-F238E27FC236}">
                              <a16:creationId xmlns:a16="http://schemas.microsoft.com/office/drawing/2014/main" id="{879536C2-B0E6-A5FF-2F75-B4D28BBC1685}"/>
                            </a:ext>
                          </a:extLst>
                        </wps:cNvPr>
                        <wps:cNvSpPr txBox="1"/>
                        <wps:spPr>
                          <a:xfrm>
                            <a:off x="145032" y="5141020"/>
                            <a:ext cx="1398389" cy="161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529100" w14:textId="77777777" w:rsidR="0088225F" w:rsidRDefault="0088225F" w:rsidP="0088225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.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trongyloides stercoral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5">
                          <a:extLst>
                            <a:ext uri="{FF2B5EF4-FFF2-40B4-BE49-F238E27FC236}">
                              <a16:creationId xmlns:a16="http://schemas.microsoft.com/office/drawing/2014/main" id="{1CC87563-2A36-C25F-905D-F0F6A095E924}"/>
                            </a:ext>
                          </a:extLst>
                        </wps:cNvPr>
                        <wps:cNvSpPr txBox="1"/>
                        <wps:spPr>
                          <a:xfrm>
                            <a:off x="3114489" y="5141020"/>
                            <a:ext cx="1398389" cy="1615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91A3FD" w14:textId="77777777" w:rsidR="0088225F" w:rsidRDefault="0088225F" w:rsidP="0088225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. 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loidogyne incognit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0C0E26" id="Group 6" o:spid="_x0000_s1026" style="position:absolute;margin-left:0;margin-top:0;width:455.95pt;height:680.35pt;z-index:251659264" coordsize="57903,864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7117;top:1453;width:17261;height:122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">
                  <v:imagedata r:id="rId9" o:title=""/>
                </v:shape>
                <v:shape id="Picture 2" o:spid="_x0000_s1028" type="#_x0000_t75" style="position:absolute;left:4112;top:16038;width:22888;height:292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">
                  <v:imagedata r:id="rId10" o:title=""/>
                </v:shape>
                <v:shape id="Picture 3" o:spid="_x0000_s1029" type="#_x0000_t75" style="position:absolute;left:32231;top:15962;width:24945;height:35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">
                  <v:imagedata r:id="rId11" o:title=""/>
                </v:shape>
                <v:shape id="Picture 4" o:spid="_x0000_s1030" type="#_x0000_t75" style="position:absolute;top:53649;width:26399;height:208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">
                  <v:imagedata r:id="rId12" o:title=""/>
                </v:shape>
                <v:shape id="Picture 5" o:spid="_x0000_s1031" type="#_x0000_t75" style="position:absolute;left:31504;top:52811;width:26399;height:335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32" type="#_x0000_t202" style="position:absolute;left:776;width:8991;height: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14:paraId="2EE598F7" w14:textId="77777777" w:rsidR="0088225F" w:rsidRDefault="0088225F" w:rsidP="0088225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.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Trichuris </w:t>
                        </w:r>
                        <w:proofErr w:type="spell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uris</w:t>
                        </w:r>
                        <w:proofErr w:type="spellEnd"/>
                      </w:p>
                    </w:txbxContent>
                  </v:textbox>
                </v:shape>
                <v:shape id="TextBox 2" o:spid="_x0000_s1033" type="#_x0000_t202" style="position:absolute;left:776;top:14396;width:8991;height:1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392A0E61" w14:textId="77777777" w:rsidR="0088225F" w:rsidRDefault="0088225F" w:rsidP="0088225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B.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scaris </w:t>
                        </w:r>
                        <w:proofErr w:type="spell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uum</w:t>
                        </w:r>
                        <w:proofErr w:type="spellEnd"/>
                      </w:p>
                    </w:txbxContent>
                  </v:textbox>
                </v:shape>
                <v:shape id="TextBox 3" o:spid="_x0000_s1034" type="#_x0000_t202" style="position:absolute;left:30992;top:14475;width:14136;height:1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1D766021" w14:textId="77777777" w:rsidR="0088225F" w:rsidRDefault="0088225F" w:rsidP="0088225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.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Haemonchus </w:t>
                        </w:r>
                        <w:proofErr w:type="spell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tortus</w:t>
                        </w:r>
                        <w:proofErr w:type="spellEnd"/>
                      </w:p>
                    </w:txbxContent>
                  </v:textbox>
                </v:shape>
                <v:shape id="TextBox 4" o:spid="_x0000_s1035" type="#_x0000_t202" style="position:absolute;left:1450;top:51410;width:13984;height:1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14:paraId="61529100" w14:textId="77777777" w:rsidR="0088225F" w:rsidRDefault="0088225F" w:rsidP="0088225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.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trongyloides stercoralis</w:t>
                        </w:r>
                      </w:p>
                    </w:txbxContent>
                  </v:textbox>
                </v:shape>
                <v:shape id="TextBox 5" o:spid="_x0000_s1036" type="#_x0000_t202" style="position:absolute;left:31144;top:51410;width:13984;height:1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3791A3FD" w14:textId="77777777" w:rsidR="0088225F" w:rsidRDefault="0088225F" w:rsidP="0088225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.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loidogyne incognit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54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E3B"/>
    <w:rsid w:val="00034D0C"/>
    <w:rsid w:val="002E0013"/>
    <w:rsid w:val="003246AC"/>
    <w:rsid w:val="0088225F"/>
    <w:rsid w:val="008E0A53"/>
    <w:rsid w:val="009E01EF"/>
    <w:rsid w:val="00A44E39"/>
    <w:rsid w:val="00B00659"/>
    <w:rsid w:val="00C377EC"/>
    <w:rsid w:val="00D4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D6A9D08"/>
  <w15:chartTrackingRefBased/>
  <w15:docId w15:val="{E21FEA1F-561A-4827-8885-3ECBD814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er Irvine</dc:creator>
  <cp:keywords/>
  <dc:description/>
  <cp:lastModifiedBy>Allister Irvine</cp:lastModifiedBy>
  <cp:revision>6</cp:revision>
  <dcterms:created xsi:type="dcterms:W3CDTF">2022-09-05T00:36:00Z</dcterms:created>
  <dcterms:modified xsi:type="dcterms:W3CDTF">2022-09-08T04:34:00Z</dcterms:modified>
</cp:coreProperties>
</file>